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3381"/>
        <w:gridCol w:w="2691"/>
        <w:gridCol w:w="2234"/>
      </w:tblGrid>
      <w:tr w:rsidR="000520D1" w:rsidRPr="004079CC" w:rsidTr="00086CF1">
        <w:trPr>
          <w:trHeight w:val="300"/>
        </w:trPr>
        <w:tc>
          <w:tcPr>
            <w:tcW w:w="20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0D1" w:rsidRPr="004079CC" w:rsidRDefault="000520D1" w:rsidP="009E7F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40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Seed state</w:t>
            </w:r>
          </w:p>
        </w:tc>
        <w:tc>
          <w:tcPr>
            <w:tcW w:w="162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0D1" w:rsidRPr="004079CC" w:rsidRDefault="000520D1" w:rsidP="009E7F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40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Grazing treatment</w:t>
            </w:r>
          </w:p>
        </w:tc>
        <w:tc>
          <w:tcPr>
            <w:tcW w:w="134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0D1" w:rsidRPr="004079CC" w:rsidRDefault="000520D1" w:rsidP="009E7F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40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ean ± SE</w:t>
            </w:r>
          </w:p>
        </w:tc>
      </w:tr>
      <w:tr w:rsidR="000520D1" w:rsidRPr="004079CC" w:rsidTr="009E7FDE">
        <w:trPr>
          <w:trHeight w:val="300"/>
        </w:trPr>
        <w:tc>
          <w:tcPr>
            <w:tcW w:w="20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0D1" w:rsidRPr="004079CC" w:rsidRDefault="000520D1" w:rsidP="009E7F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40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Seed with awn intact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0D1" w:rsidRPr="004079CC" w:rsidRDefault="000520D1" w:rsidP="009E7F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40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Heavy grazing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0D1" w:rsidRPr="004079CC" w:rsidRDefault="000520D1" w:rsidP="009E7F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40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52.40 ± 7.96A</w:t>
            </w:r>
          </w:p>
        </w:tc>
      </w:tr>
      <w:tr w:rsidR="000520D1" w:rsidRPr="004079CC" w:rsidTr="009E7FDE">
        <w:trPr>
          <w:trHeight w:val="300"/>
        </w:trPr>
        <w:tc>
          <w:tcPr>
            <w:tcW w:w="20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20D1" w:rsidRPr="004079CC" w:rsidRDefault="000520D1" w:rsidP="009E7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0D1" w:rsidRPr="004079CC" w:rsidRDefault="000520D1" w:rsidP="009E7F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40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oderate grazing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0D1" w:rsidRPr="004079CC" w:rsidRDefault="000520D1" w:rsidP="009E7F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40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56.00 ± 4.15A</w:t>
            </w:r>
          </w:p>
        </w:tc>
      </w:tr>
      <w:tr w:rsidR="000520D1" w:rsidRPr="004079CC" w:rsidTr="009E7FDE">
        <w:trPr>
          <w:trHeight w:val="300"/>
        </w:trPr>
        <w:tc>
          <w:tcPr>
            <w:tcW w:w="20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20D1" w:rsidRPr="004079CC" w:rsidRDefault="000520D1" w:rsidP="009E7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0D1" w:rsidRPr="004079CC" w:rsidRDefault="000520D1" w:rsidP="009E7F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40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o grazing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0D1" w:rsidRPr="004079CC" w:rsidRDefault="000520D1" w:rsidP="009E7F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40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9.20 ± 2.06B</w:t>
            </w:r>
          </w:p>
        </w:tc>
      </w:tr>
      <w:tr w:rsidR="000520D1" w:rsidRPr="004079CC" w:rsidTr="009E7FDE">
        <w:trPr>
          <w:trHeight w:val="300"/>
        </w:trPr>
        <w:tc>
          <w:tcPr>
            <w:tcW w:w="203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520D1" w:rsidRPr="004079CC" w:rsidRDefault="000520D1" w:rsidP="009E7F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40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Seed with awn removed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0D1" w:rsidRPr="004079CC" w:rsidRDefault="000520D1" w:rsidP="009E7F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40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Heavy grazing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0D1" w:rsidRPr="004079CC" w:rsidRDefault="000520D1" w:rsidP="009E7F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40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64.40 ± 6.46B</w:t>
            </w:r>
          </w:p>
        </w:tc>
      </w:tr>
      <w:tr w:rsidR="000520D1" w:rsidRPr="004079CC" w:rsidTr="009E7FDE">
        <w:trPr>
          <w:trHeight w:val="300"/>
        </w:trPr>
        <w:tc>
          <w:tcPr>
            <w:tcW w:w="20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0D1" w:rsidRPr="004079CC" w:rsidRDefault="000520D1" w:rsidP="009E7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0D1" w:rsidRPr="004079CC" w:rsidRDefault="000520D1" w:rsidP="009E7F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bookmarkStart w:id="0" w:name="_GoBack"/>
            <w:bookmarkEnd w:id="0"/>
            <w:r w:rsidRPr="0040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oderate grazing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0D1" w:rsidRPr="004079CC" w:rsidRDefault="000520D1" w:rsidP="009E7F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40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83.60 ± 3.87A</w:t>
            </w:r>
          </w:p>
        </w:tc>
      </w:tr>
      <w:tr w:rsidR="000520D1" w:rsidRPr="004079CC" w:rsidTr="00086CF1">
        <w:trPr>
          <w:trHeight w:val="300"/>
        </w:trPr>
        <w:tc>
          <w:tcPr>
            <w:tcW w:w="203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520D1" w:rsidRPr="004079CC" w:rsidRDefault="000520D1" w:rsidP="009E7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</w:p>
        </w:tc>
        <w:tc>
          <w:tcPr>
            <w:tcW w:w="1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0D1" w:rsidRPr="004079CC" w:rsidRDefault="000520D1" w:rsidP="009E7F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40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o grazing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0D1" w:rsidRPr="004079CC" w:rsidRDefault="000520D1" w:rsidP="009E7F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40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44.80 ± 5.64C</w:t>
            </w:r>
          </w:p>
        </w:tc>
      </w:tr>
    </w:tbl>
    <w:p w:rsidR="00AE2A2E" w:rsidRDefault="00AE2A2E"/>
    <w:sectPr w:rsidR="00AE2A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0F46" w:rsidRDefault="00130F46" w:rsidP="000520D1">
      <w:r>
        <w:separator/>
      </w:r>
    </w:p>
  </w:endnote>
  <w:endnote w:type="continuationSeparator" w:id="0">
    <w:p w:rsidR="00130F46" w:rsidRDefault="00130F46" w:rsidP="000520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0F46" w:rsidRDefault="00130F46" w:rsidP="000520D1">
      <w:r>
        <w:separator/>
      </w:r>
    </w:p>
  </w:footnote>
  <w:footnote w:type="continuationSeparator" w:id="0">
    <w:p w:rsidR="00130F46" w:rsidRDefault="00130F46" w:rsidP="000520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215"/>
    <w:rsid w:val="00047F52"/>
    <w:rsid w:val="000520D1"/>
    <w:rsid w:val="00086CF1"/>
    <w:rsid w:val="00130F46"/>
    <w:rsid w:val="00710215"/>
    <w:rsid w:val="00894CF3"/>
    <w:rsid w:val="00AE2A2E"/>
    <w:rsid w:val="00C91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A08137A-8554-40CC-BAF0-6BB254D2E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20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20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20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20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20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>China</Company>
  <LinksUpToDate>false</LinksUpToDate>
  <CharactersWithSpaces>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8-01-17T01:07:00Z</dcterms:created>
  <dcterms:modified xsi:type="dcterms:W3CDTF">2018-01-17T01:08:00Z</dcterms:modified>
</cp:coreProperties>
</file>